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140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Table S2. Primers used in this study.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Primer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Sequence (5’-3’)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Purpos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RNAi F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GCAGCAAAGTATGCAACAG</w:t>
            </w:r>
          </w:p>
        </w:tc>
        <w:tc>
          <w:tcPr>
            <w:tcW w:w="34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onstruct RNAi vector of APIP1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NAi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ATCGTGGAGTTCAATGAGC</w:t>
            </w:r>
          </w:p>
        </w:tc>
        <w:tc>
          <w:tcPr>
            <w:tcW w:w="34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AscI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GCGCGCC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TGAGCTCTTCTTCGTCCT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onstruct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overexpression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vector of APIP1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PacI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TAATTAA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TACATATTGAAATTCTTAACCC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Sa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l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TCGACATG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TGAGCTCTTCTTCGTCCT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F in pPC86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and pDBLeu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Spe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CTAGT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TACATATTGAAATTCTTAACCC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314 Spe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CTAGTTTA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TGACATGCAAATCCAGTAGAAG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N in pPC86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and pDBLeu with APIP12 SalI F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12 314 Sal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ATG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AAAATGTATTCAGCAACTCAGCG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M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n pPC86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and pDBLeu 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474 Spe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CTAGTTTA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TCGGCGCTGTACAGGCGAGGCA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474 Sal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ATG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TACTACACCGTGCCATCTATTGT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C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n pPC86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and pDBLeu with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SpeI R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Eco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R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AATTCATG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TGAGCTCTTCTTCGTCCT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Cloning of GST:APIP12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n pGEX-6P-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Sal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TACATATTGAAATTCTTAACCC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314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Sal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TTA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TGACATGCAAATCCAGTAGAAG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GST: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N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in pGEX-6P-1 with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EcoRI F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314 Eco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R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AATTCATG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AAAATGTATTCAGCAACTCA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GST:APIP12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M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n pGEX-6P-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PIP12 474 Sal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TTA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TCGGCGCTGTACAGGCGAGGCA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Nup96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Sal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I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TCGAC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TGTCTTCCGACCCGGTGTTC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AD: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Nup9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Nup96 Spe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CTAGTTCAGTCCCTGCAAAGTATGTCGGT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6-pro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GCCCGAATTCATGGGTGCGAGGGAGG 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 APIP6 in pMAL-c2x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6-pro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CCCGTCGACCTACATCCTTGGGGTGTGC 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6-Sal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GGTCGACCATGGGTGCGAGGGAGGAGGTGA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loning of</w:t>
            </w:r>
            <w:r>
              <w:rPr>
                <w:rFonts w:eastAsia="Times New Roman" w:cs="TimesNewRomanPSMT;Times New Roman" w:ascii="TimesNewRomanPSMT;Times New Roman" w:hAnsi="TimesNewRomanPSMT;Times New Roman"/>
                <w:color w:val="000000"/>
                <w:sz w:val="16"/>
                <w:szCs w:val="18"/>
                <w:lang w:eastAsia="zh-CN"/>
              </w:rPr>
              <w:t xml:space="preserve"> APIP6 in pPC8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PIP6-Spe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CTAGTCTACATCCTTGGGGTGTGCATT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>
          <w:trHeight w:val="197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ro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CGTACGGGCGCTCGATCTGCTT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V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lidation of Tos17 insertion</w:t>
            </w:r>
          </w:p>
        </w:tc>
      </w:tr>
      <w:tr>
        <w:trPr>
          <w:trHeight w:val="170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ro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aps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TGAAGTTACCACGTTGCTGAAA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ap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aps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OS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TTGTTAGGTTGCAAGTTAGTTAA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314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TGACATGCAAATCCAGTAGAAG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RT-PCR of </w:t>
            </w:r>
            <w:r>
              <w:rPr>
                <w:rFonts w:eastAsia="仿宋;Arial Unicode MS" w:cs="Times New Roman" w:ascii="Times New Roman" w:hAnsi="Times New Roman"/>
                <w:i/>
                <w:iCs/>
                <w:color w:val="000000"/>
                <w:sz w:val="16"/>
                <w:szCs w:val="20"/>
                <w:lang w:eastAsia="zh-CN"/>
              </w:rPr>
              <w:t>APIP1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414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TGACCACCGGTTGGACTAGAT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i/>
                <w:color w:val="000000"/>
                <w:sz w:val="16"/>
                <w:szCs w:val="20"/>
                <w:lang w:eastAsia="zh-CN"/>
              </w:rPr>
              <w:t>Os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ctin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CTGCTATGTACGTCGCCAT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RT-PCR of rice </w:t>
            </w:r>
            <w:r>
              <w:rPr>
                <w:rFonts w:eastAsia="仿宋;Arial Unicode MS" w:cs="Times New Roman" w:ascii="Times New Roman" w:hAnsi="Times New Roman"/>
                <w:i/>
                <w:iCs/>
                <w:color w:val="000000"/>
                <w:sz w:val="16"/>
                <w:szCs w:val="20"/>
                <w:lang w:eastAsia="zh-CN"/>
              </w:rPr>
              <w:t>Acti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i/>
                <w:color w:val="000000"/>
                <w:sz w:val="16"/>
                <w:szCs w:val="20"/>
                <w:lang w:eastAsia="zh-CN"/>
              </w:rPr>
              <w:t>Os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Actin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CGCAGCTTCCATTCCTATGA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3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3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4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ATACCATAGATTTGCTACTTCC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qRT-PCR of</w:t>
            </w: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仿宋;Arial Unicode MS" w:cs="Times New Roman" w:ascii="Times New Roman" w:hAnsi="Times New Roman"/>
                <w:i/>
                <w:color w:val="000000"/>
                <w:sz w:val="16"/>
                <w:szCs w:val="20"/>
                <w:lang w:eastAsia="zh-CN"/>
              </w:rPr>
              <w:t>APIP1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394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TTGATAATCAGCTCTTGGTTCT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OsUG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TCTGGTCCTTCCACTTTCAG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/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rice </w:t>
            </w:r>
            <w:r>
              <w:rPr>
                <w:rFonts w:eastAsia="仿宋;Arial Unicode MS" w:cs="Times New Roman" w:ascii="Times New Roman" w:hAnsi="Times New Roman"/>
                <w:i/>
                <w:iCs/>
                <w:color w:val="000000"/>
                <w:sz w:val="16"/>
                <w:szCs w:val="20"/>
                <w:lang w:eastAsia="zh-CN"/>
              </w:rPr>
              <w:t>Ubiquiti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OsUG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CGATTGATTTAACCAGTCCATGA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ZDD154-F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TCAAAACTCCCCGCAG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/ 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01g2845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1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ZDD154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TCTCGCCAAGGTTGTTC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ZDD15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GGGTGGACGAGAAGAAGTA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i/>
                <w:i/>
                <w:i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01g2850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1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ZDD15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ACGATGTTGCCACGGG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58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GTGGGTGTCGGAGAAG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07g0371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1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58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AGGTGATGAAGACGC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59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TGCGGCCATTCCTACAGT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01g7134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2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59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GGTGAGGGCGATGCTT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1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TCGCCTCCATCGTGTC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06g5106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3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1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CCCGCCCGTGGTCTCGT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3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GACTTCTCCACCCTA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仿宋;Arial Unicode MS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10g3968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3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3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GGCACGACGGCTTGTT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4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CGTGGCGTCAGAAGTATGG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11g3795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4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4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CGGTGTCCCAGTCCAG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5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GGCACAAGAGGCGTCCAA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11g3796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4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5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CACAGAAGGCGGTCCAT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6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ACTGGGACCTGAACAAAGT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11g3797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4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66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TCTTCACCTGGATACACTTGC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CGGCAGCCAGGACTTCTA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Os12g4338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5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>
          <w:trHeight w:val="206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AGAAGACGACTTGGTA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1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TACAACGTCGCCATGAG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12g4344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5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1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AGAAGACGACTCGGTA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5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TCTGCGCCGGATTCATC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12g3685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PR1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family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5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ACCTCCAACACCTCAACCT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7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AGTCATGTCCTAAAGTCGGA</w:t>
            </w:r>
          </w:p>
        </w:tc>
        <w:tc>
          <w:tcPr>
            <w:tcW w:w="34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仿宋;Arial Unicode MS" w:cs="Times New Roman" w:ascii="Times New Roman" w:hAnsi="Times New Roman"/>
                <w:color w:val="000000"/>
                <w:sz w:val="16"/>
                <w:szCs w:val="20"/>
                <w:lang w:eastAsia="zh-CN"/>
              </w:rPr>
              <w:t xml:space="preserve">qRT-PCR of 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>Os12g36880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  <w:lang w:eastAsia="zh-CN"/>
              </w:rPr>
              <w:t xml:space="preserve">PR10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family)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zh-CN"/>
              </w:rPr>
              <w:t>ZDD177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-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  <w:t>GCCATAGTAGCCATCCACG</w:t>
            </w:r>
          </w:p>
        </w:tc>
        <w:tc>
          <w:tcPr>
            <w:tcW w:w="34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7:31:00Z</dcterms:created>
  <dc:creator>LAMIRA</dc:creator>
  <dc:description/>
  <dc:language>en-US</dc:language>
  <cp:lastModifiedBy>LAMIRA</cp:lastModifiedBy>
  <dcterms:modified xsi:type="dcterms:W3CDTF">2017-02-10T17:31:00Z</dcterms:modified>
  <cp:revision>1</cp:revision>
  <dc:subject/>
  <dc:title/>
</cp:coreProperties>
</file>